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88F6C2" w14:textId="77777777" w:rsidR="00856CFA" w:rsidRDefault="00856CFA" w:rsidP="00856CFA">
      <w:pPr>
        <w:jc w:val="center"/>
        <w:rPr>
          <w:b/>
          <w:bCs/>
        </w:rPr>
      </w:pPr>
    </w:p>
    <w:p w14:paraId="5BD1D38B" w14:textId="7D6BF452" w:rsidR="006C594F" w:rsidRPr="00856CFA" w:rsidRDefault="00856CFA" w:rsidP="00856CFA">
      <w:pPr>
        <w:jc w:val="center"/>
        <w:rPr>
          <w:b/>
          <w:bCs/>
        </w:rPr>
      </w:pPr>
      <w:r w:rsidRPr="00856CFA">
        <w:rPr>
          <w:b/>
          <w:bCs/>
        </w:rPr>
        <w:t>Post Trial Interview Questions</w:t>
      </w:r>
    </w:p>
    <w:p w14:paraId="7A07BF59" w14:textId="77777777" w:rsidR="00856CFA" w:rsidRDefault="00856CFA"/>
    <w:p w14:paraId="6E6FF14E" w14:textId="4979D0F0" w:rsidR="00856CFA" w:rsidRDefault="00856CFA" w:rsidP="00856CFA">
      <w:pPr>
        <w:pStyle w:val="NormalWeb"/>
      </w:pPr>
      <w:r>
        <w:rPr>
          <w:rStyle w:val="Strong"/>
          <w:rFonts w:eastAsiaTheme="majorEastAsia"/>
        </w:rPr>
        <w:t>1.     How did you find the exercises themselves?</w:t>
      </w:r>
      <w:r>
        <w:t xml:space="preserve"> </w:t>
      </w:r>
      <w:r>
        <w:rPr>
          <w:rStyle w:val="Strong"/>
          <w:rFonts w:eastAsiaTheme="majorEastAsia"/>
        </w:rPr>
        <w:t>Have you done other physio exercises/assessments that you think might be useful to capture?</w:t>
      </w:r>
    </w:p>
    <w:p w14:paraId="57892D0E" w14:textId="61516C1D" w:rsidR="00856CFA" w:rsidRDefault="00856CFA" w:rsidP="00856CFA">
      <w:pPr>
        <w:pStyle w:val="NormalWeb"/>
        <w:ind w:left="720"/>
      </w:pPr>
      <w:r>
        <w:rPr>
          <w:rStyle w:val="Strong"/>
          <w:rFonts w:eastAsiaTheme="majorEastAsia"/>
        </w:rPr>
        <w:t>1b. Is it the right level of difficulty. i.e. (Too easy/hard)</w:t>
      </w:r>
    </w:p>
    <w:p w14:paraId="44924555" w14:textId="77777777" w:rsidR="00856CFA" w:rsidRDefault="00856CFA" w:rsidP="00856CFA">
      <w:pPr>
        <w:pStyle w:val="NormalWeb"/>
      </w:pPr>
      <w:r>
        <w:rPr>
          <w:rStyle w:val="Strong"/>
          <w:rFonts w:eastAsiaTheme="majorEastAsia"/>
        </w:rPr>
        <w:t>2.     Did holding the phone while doing the exercises add any extra complexities/issues</w:t>
      </w:r>
    </w:p>
    <w:p w14:paraId="3A7AA027" w14:textId="77777777" w:rsidR="00856CFA" w:rsidRDefault="00856CFA" w:rsidP="00856CFA">
      <w:pPr>
        <w:pStyle w:val="NormalWeb"/>
      </w:pPr>
      <w:r>
        <w:rPr>
          <w:rStyle w:val="Strong"/>
          <w:rFonts w:eastAsiaTheme="majorEastAsia"/>
        </w:rPr>
        <w:t>3.     How did you find starting and stopping the activity - was it clear.</w:t>
      </w:r>
    </w:p>
    <w:p w14:paraId="0D5EBC95" w14:textId="77777777" w:rsidR="00856CFA" w:rsidRDefault="00856CFA" w:rsidP="00856CFA">
      <w:pPr>
        <w:pStyle w:val="NormalWeb"/>
      </w:pPr>
      <w:r>
        <w:rPr>
          <w:rStyle w:val="Strong"/>
          <w:rFonts w:eastAsiaTheme="majorEastAsia"/>
        </w:rPr>
        <w:t>4.     When did you do these activities - did you target a particular time of day/activity</w:t>
      </w:r>
    </w:p>
    <w:p w14:paraId="06754D64" w14:textId="0BAD8814" w:rsidR="00856CFA" w:rsidRDefault="00856CFA" w:rsidP="00856CFA">
      <w:pPr>
        <w:pStyle w:val="NormalWeb"/>
        <w:ind w:left="720"/>
      </w:pPr>
      <w:r>
        <w:rPr>
          <w:rStyle w:val="Strong"/>
          <w:rFonts w:eastAsiaTheme="majorEastAsia"/>
        </w:rPr>
        <w:t>4a.     What do you think is a good balance of frequency I.e. daily/weekly</w:t>
      </w:r>
    </w:p>
    <w:p w14:paraId="5D269DB7" w14:textId="77777777" w:rsidR="00856CFA" w:rsidRDefault="00856CFA" w:rsidP="00856CFA">
      <w:pPr>
        <w:pStyle w:val="NormalWeb"/>
        <w:ind w:left="720"/>
      </w:pPr>
      <w:r>
        <w:rPr>
          <w:rStyle w:val="Strong"/>
          <w:rFonts w:eastAsiaTheme="majorEastAsia"/>
        </w:rPr>
        <w:t>4b.     How much time did you feel it took out of your day</w:t>
      </w:r>
    </w:p>
    <w:p w14:paraId="2D7D4BA6" w14:textId="77777777" w:rsidR="00856CFA" w:rsidRDefault="00856CFA" w:rsidP="00856CFA">
      <w:pPr>
        <w:pStyle w:val="NormalWeb"/>
      </w:pPr>
      <w:r>
        <w:rPr>
          <w:rStyle w:val="Strong"/>
          <w:rFonts w:eastAsiaTheme="majorEastAsia"/>
        </w:rPr>
        <w:t>5.     Did you always remember or set yourself a reminder</w:t>
      </w:r>
    </w:p>
    <w:p w14:paraId="3ACBF4CC" w14:textId="77777777" w:rsidR="00856CFA" w:rsidRDefault="00856CFA" w:rsidP="00856CFA">
      <w:pPr>
        <w:pStyle w:val="NormalWeb"/>
      </w:pPr>
      <w:r>
        <w:rPr>
          <w:rStyle w:val="Strong"/>
          <w:rFonts w:eastAsiaTheme="majorEastAsia"/>
        </w:rPr>
        <w:t>6.     How motivated were you to complete the exercises each week? Did this change at all over the course of the trial</w:t>
      </w:r>
    </w:p>
    <w:p w14:paraId="36927E44" w14:textId="0574F6C0" w:rsidR="00856CFA" w:rsidRDefault="00856CFA" w:rsidP="00856CFA">
      <w:pPr>
        <w:pStyle w:val="NormalWeb"/>
      </w:pPr>
      <w:r>
        <w:rPr>
          <w:rStyle w:val="Strong"/>
          <w:rFonts w:eastAsiaTheme="majorEastAsia"/>
        </w:rPr>
        <w:t>7.     Did you feel confident that you were doing the activity correctly? was there enough guidance? what else would assist?</w:t>
      </w:r>
    </w:p>
    <w:p w14:paraId="2D02D590" w14:textId="77777777" w:rsidR="00856CFA" w:rsidRDefault="00856CFA" w:rsidP="00856CFA">
      <w:pPr>
        <w:pStyle w:val="NormalWeb"/>
      </w:pPr>
      <w:r>
        <w:rPr>
          <w:rStyle w:val="Strong"/>
          <w:rFonts w:eastAsiaTheme="majorEastAsia"/>
        </w:rPr>
        <w:t>8.     Did you feel safe doing the activities? Was there someone else around?</w:t>
      </w:r>
    </w:p>
    <w:p w14:paraId="60C7CD80" w14:textId="77777777" w:rsidR="00856CFA" w:rsidRDefault="00856CFA" w:rsidP="00856CFA">
      <w:pPr>
        <w:pStyle w:val="NormalWeb"/>
      </w:pPr>
      <w:r>
        <w:rPr>
          <w:rStyle w:val="Strong"/>
          <w:rFonts w:eastAsiaTheme="majorEastAsia"/>
        </w:rPr>
        <w:t>9.     What type of feedback would you like - are you interested to know the change performance over time?</w:t>
      </w:r>
    </w:p>
    <w:p w14:paraId="6C239FAF" w14:textId="4DD49AA3" w:rsidR="00856CFA" w:rsidRDefault="00856CFA" w:rsidP="00856CFA">
      <w:pPr>
        <w:pStyle w:val="NormalWeb"/>
      </w:pPr>
      <w:r>
        <w:rPr>
          <w:rStyle w:val="Strong"/>
          <w:rFonts w:eastAsiaTheme="majorEastAsia"/>
        </w:rPr>
        <w:t>10.  Exercise order – did this matter to you?</w:t>
      </w:r>
    </w:p>
    <w:p w14:paraId="2DB1E3E7" w14:textId="7A1E4499" w:rsidR="00856CFA" w:rsidRDefault="00856CFA" w:rsidP="00856CFA">
      <w:pPr>
        <w:pStyle w:val="NormalWeb"/>
      </w:pPr>
      <w:r>
        <w:rPr>
          <w:rStyle w:val="Strong"/>
          <w:rFonts w:eastAsiaTheme="majorEastAsia"/>
        </w:rPr>
        <w:t>11.  Did you share your performance with other people.</w:t>
      </w:r>
    </w:p>
    <w:p w14:paraId="1C80DAFA" w14:textId="555A2EFA" w:rsidR="00856CFA" w:rsidRDefault="00856CFA" w:rsidP="00856CFA">
      <w:pPr>
        <w:pStyle w:val="NormalWeb"/>
      </w:pPr>
      <w:r>
        <w:rPr>
          <w:rStyle w:val="Strong"/>
          <w:rFonts w:eastAsiaTheme="majorEastAsia"/>
        </w:rPr>
        <w:t>12. What other features would be useful in helping to manage - (final open question of what other features would they like to see if given the choice</w:t>
      </w:r>
    </w:p>
    <w:p w14:paraId="63DC81F8" w14:textId="77777777" w:rsidR="00856CFA" w:rsidRDefault="00856CFA"/>
    <w:sectPr w:rsidR="00856C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CFA"/>
    <w:rsid w:val="00011DB7"/>
    <w:rsid w:val="0001249E"/>
    <w:rsid w:val="00025B8F"/>
    <w:rsid w:val="00032870"/>
    <w:rsid w:val="00036FE5"/>
    <w:rsid w:val="00037D68"/>
    <w:rsid w:val="00070EB2"/>
    <w:rsid w:val="00071D55"/>
    <w:rsid w:val="00074577"/>
    <w:rsid w:val="00095380"/>
    <w:rsid w:val="000A2B08"/>
    <w:rsid w:val="000B3BFE"/>
    <w:rsid w:val="000B7D09"/>
    <w:rsid w:val="000C55D0"/>
    <w:rsid w:val="000C5D0B"/>
    <w:rsid w:val="000C7C68"/>
    <w:rsid w:val="000D280F"/>
    <w:rsid w:val="001321B4"/>
    <w:rsid w:val="001409A9"/>
    <w:rsid w:val="00147A46"/>
    <w:rsid w:val="00151B89"/>
    <w:rsid w:val="00155582"/>
    <w:rsid w:val="001A2273"/>
    <w:rsid w:val="001C7736"/>
    <w:rsid w:val="001E28C5"/>
    <w:rsid w:val="001F67B5"/>
    <w:rsid w:val="0022597C"/>
    <w:rsid w:val="002347DF"/>
    <w:rsid w:val="00244670"/>
    <w:rsid w:val="002453C2"/>
    <w:rsid w:val="00275C51"/>
    <w:rsid w:val="002835D7"/>
    <w:rsid w:val="00297511"/>
    <w:rsid w:val="002A4F15"/>
    <w:rsid w:val="002A6EF2"/>
    <w:rsid w:val="002B7130"/>
    <w:rsid w:val="002D01B1"/>
    <w:rsid w:val="002E78DE"/>
    <w:rsid w:val="00300364"/>
    <w:rsid w:val="00306111"/>
    <w:rsid w:val="003222F2"/>
    <w:rsid w:val="00324093"/>
    <w:rsid w:val="00324E36"/>
    <w:rsid w:val="00332BCD"/>
    <w:rsid w:val="0034693F"/>
    <w:rsid w:val="00351BD3"/>
    <w:rsid w:val="00353427"/>
    <w:rsid w:val="00353E0D"/>
    <w:rsid w:val="00361CBA"/>
    <w:rsid w:val="003669FE"/>
    <w:rsid w:val="00370B07"/>
    <w:rsid w:val="0037263E"/>
    <w:rsid w:val="00372F7D"/>
    <w:rsid w:val="003825DF"/>
    <w:rsid w:val="00385015"/>
    <w:rsid w:val="00387EE0"/>
    <w:rsid w:val="003A6275"/>
    <w:rsid w:val="003D40F9"/>
    <w:rsid w:val="003F5212"/>
    <w:rsid w:val="00414325"/>
    <w:rsid w:val="0041688D"/>
    <w:rsid w:val="004263C4"/>
    <w:rsid w:val="004360DA"/>
    <w:rsid w:val="00450160"/>
    <w:rsid w:val="00463753"/>
    <w:rsid w:val="00481C90"/>
    <w:rsid w:val="0049266C"/>
    <w:rsid w:val="00496599"/>
    <w:rsid w:val="004A0E82"/>
    <w:rsid w:val="004B1F1E"/>
    <w:rsid w:val="004C5DB2"/>
    <w:rsid w:val="004C616E"/>
    <w:rsid w:val="004F52A3"/>
    <w:rsid w:val="0050435E"/>
    <w:rsid w:val="00513EBC"/>
    <w:rsid w:val="00514EE3"/>
    <w:rsid w:val="00520425"/>
    <w:rsid w:val="0052124E"/>
    <w:rsid w:val="00525F09"/>
    <w:rsid w:val="00530F35"/>
    <w:rsid w:val="00532B0C"/>
    <w:rsid w:val="00537617"/>
    <w:rsid w:val="005452D3"/>
    <w:rsid w:val="00546200"/>
    <w:rsid w:val="0056058C"/>
    <w:rsid w:val="00570A91"/>
    <w:rsid w:val="005801CF"/>
    <w:rsid w:val="00586E01"/>
    <w:rsid w:val="00586F64"/>
    <w:rsid w:val="00587F7C"/>
    <w:rsid w:val="005B12AB"/>
    <w:rsid w:val="005C2BFF"/>
    <w:rsid w:val="005E74D2"/>
    <w:rsid w:val="00604B54"/>
    <w:rsid w:val="00624999"/>
    <w:rsid w:val="00634425"/>
    <w:rsid w:val="00642ADA"/>
    <w:rsid w:val="00666BFF"/>
    <w:rsid w:val="0067039C"/>
    <w:rsid w:val="0069502C"/>
    <w:rsid w:val="006960E1"/>
    <w:rsid w:val="006B7A4C"/>
    <w:rsid w:val="006C06AC"/>
    <w:rsid w:val="006C594F"/>
    <w:rsid w:val="006D3F1A"/>
    <w:rsid w:val="00702D31"/>
    <w:rsid w:val="00704F66"/>
    <w:rsid w:val="00713154"/>
    <w:rsid w:val="00724A5E"/>
    <w:rsid w:val="00725939"/>
    <w:rsid w:val="00737B95"/>
    <w:rsid w:val="0074405E"/>
    <w:rsid w:val="00753D6D"/>
    <w:rsid w:val="0076153F"/>
    <w:rsid w:val="00790739"/>
    <w:rsid w:val="00793CA0"/>
    <w:rsid w:val="0079599E"/>
    <w:rsid w:val="00797C1C"/>
    <w:rsid w:val="007A45F2"/>
    <w:rsid w:val="007D65A6"/>
    <w:rsid w:val="00814EBD"/>
    <w:rsid w:val="00817C7C"/>
    <w:rsid w:val="00822BBB"/>
    <w:rsid w:val="00823C8B"/>
    <w:rsid w:val="008455C2"/>
    <w:rsid w:val="00850A39"/>
    <w:rsid w:val="00856CFA"/>
    <w:rsid w:val="00871856"/>
    <w:rsid w:val="00880E6F"/>
    <w:rsid w:val="00883151"/>
    <w:rsid w:val="00893BFA"/>
    <w:rsid w:val="008A6C28"/>
    <w:rsid w:val="008B7778"/>
    <w:rsid w:val="008C437D"/>
    <w:rsid w:val="008E32C9"/>
    <w:rsid w:val="009003F9"/>
    <w:rsid w:val="00946CA3"/>
    <w:rsid w:val="0096159C"/>
    <w:rsid w:val="00977C63"/>
    <w:rsid w:val="009A2EFA"/>
    <w:rsid w:val="009B1808"/>
    <w:rsid w:val="009D1606"/>
    <w:rsid w:val="00A06B40"/>
    <w:rsid w:val="00A23D07"/>
    <w:rsid w:val="00A41FEE"/>
    <w:rsid w:val="00A46DC5"/>
    <w:rsid w:val="00A52206"/>
    <w:rsid w:val="00A524CA"/>
    <w:rsid w:val="00A74F2D"/>
    <w:rsid w:val="00A90D2A"/>
    <w:rsid w:val="00AD0DB9"/>
    <w:rsid w:val="00AD67DB"/>
    <w:rsid w:val="00AE2391"/>
    <w:rsid w:val="00B21A74"/>
    <w:rsid w:val="00B2212A"/>
    <w:rsid w:val="00B41C08"/>
    <w:rsid w:val="00B6573F"/>
    <w:rsid w:val="00B76373"/>
    <w:rsid w:val="00BB6FCB"/>
    <w:rsid w:val="00BC0CE7"/>
    <w:rsid w:val="00BC474F"/>
    <w:rsid w:val="00BE4222"/>
    <w:rsid w:val="00BF4A61"/>
    <w:rsid w:val="00BF4D1A"/>
    <w:rsid w:val="00C005BC"/>
    <w:rsid w:val="00C10660"/>
    <w:rsid w:val="00C176F7"/>
    <w:rsid w:val="00C23F45"/>
    <w:rsid w:val="00C31106"/>
    <w:rsid w:val="00C37AC5"/>
    <w:rsid w:val="00C42191"/>
    <w:rsid w:val="00C76610"/>
    <w:rsid w:val="00C95460"/>
    <w:rsid w:val="00C9676D"/>
    <w:rsid w:val="00CA5988"/>
    <w:rsid w:val="00CC06C9"/>
    <w:rsid w:val="00CC1339"/>
    <w:rsid w:val="00CC257B"/>
    <w:rsid w:val="00CC6580"/>
    <w:rsid w:val="00CC7E41"/>
    <w:rsid w:val="00CD5665"/>
    <w:rsid w:val="00D050DB"/>
    <w:rsid w:val="00D07612"/>
    <w:rsid w:val="00D104BA"/>
    <w:rsid w:val="00D118CA"/>
    <w:rsid w:val="00D2243F"/>
    <w:rsid w:val="00D3003D"/>
    <w:rsid w:val="00D67B79"/>
    <w:rsid w:val="00DB0E61"/>
    <w:rsid w:val="00DD6AE9"/>
    <w:rsid w:val="00DD6E17"/>
    <w:rsid w:val="00DE1946"/>
    <w:rsid w:val="00DF7D4A"/>
    <w:rsid w:val="00E11F5D"/>
    <w:rsid w:val="00E156BC"/>
    <w:rsid w:val="00E250F6"/>
    <w:rsid w:val="00E34C9B"/>
    <w:rsid w:val="00E7665A"/>
    <w:rsid w:val="00E82E02"/>
    <w:rsid w:val="00E87854"/>
    <w:rsid w:val="00E92704"/>
    <w:rsid w:val="00E93488"/>
    <w:rsid w:val="00E955AB"/>
    <w:rsid w:val="00EA0253"/>
    <w:rsid w:val="00EB42E0"/>
    <w:rsid w:val="00EC3A7C"/>
    <w:rsid w:val="00EC7CEB"/>
    <w:rsid w:val="00EE10B9"/>
    <w:rsid w:val="00EE303B"/>
    <w:rsid w:val="00F0442D"/>
    <w:rsid w:val="00F0714D"/>
    <w:rsid w:val="00F1047F"/>
    <w:rsid w:val="00F10797"/>
    <w:rsid w:val="00F151E4"/>
    <w:rsid w:val="00F167F2"/>
    <w:rsid w:val="00F33E72"/>
    <w:rsid w:val="00F46256"/>
    <w:rsid w:val="00F74702"/>
    <w:rsid w:val="00F82C66"/>
    <w:rsid w:val="00F931F5"/>
    <w:rsid w:val="00FB7CE0"/>
    <w:rsid w:val="00FC6EF5"/>
    <w:rsid w:val="00FD0F96"/>
    <w:rsid w:val="00FE77F9"/>
    <w:rsid w:val="00FE7E84"/>
    <w:rsid w:val="00FF2A2D"/>
    <w:rsid w:val="00FF324D"/>
    <w:rsid w:val="00FF7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FAA86D"/>
  <w15:chartTrackingRefBased/>
  <w15:docId w15:val="{21874E9A-9704-454C-B098-9B13B4E11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6C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6C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6C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6C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6C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6CF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6CF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6CF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6CF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6C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6C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6C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6C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6C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6C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6C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6C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6C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6C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6C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6CF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6C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6C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6C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6C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6C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6C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6C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6CF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856CF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856CF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720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Elliott (Sport, Exercise and Rehabilitation Sciences)</dc:creator>
  <cp:keywords/>
  <dc:description/>
  <cp:lastModifiedBy>Mark Elliott</cp:lastModifiedBy>
  <cp:revision>3</cp:revision>
  <dcterms:created xsi:type="dcterms:W3CDTF">2025-09-03T16:40:00Z</dcterms:created>
  <dcterms:modified xsi:type="dcterms:W3CDTF">2025-09-03T16:42:00Z</dcterms:modified>
</cp:coreProperties>
</file>